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068C6" w14:textId="7895BFB7" w:rsidR="00CE0693" w:rsidRPr="008A6D69" w:rsidRDefault="001732E4" w:rsidP="00CE0693">
      <w:pPr>
        <w:rPr>
          <w:sz w:val="24"/>
          <w:szCs w:val="24"/>
        </w:rPr>
      </w:pPr>
      <w:r w:rsidRPr="008A6D69">
        <w:rPr>
          <w:sz w:val="24"/>
          <w:szCs w:val="24"/>
        </w:rPr>
        <w:t xml:space="preserve"> </w:t>
      </w:r>
    </w:p>
    <w:p w14:paraId="682EBF2C" w14:textId="0D1E6CC7" w:rsidR="00CE0693" w:rsidRPr="008A6D69" w:rsidRDefault="00FE4A66" w:rsidP="00E416BE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File 2: </w:t>
      </w:r>
      <w:r w:rsidR="00CE0693" w:rsidRPr="008A6D69">
        <w:rPr>
          <w:b/>
          <w:bCs/>
          <w:sz w:val="24"/>
          <w:szCs w:val="24"/>
        </w:rPr>
        <w:t>Semi-Structured Interview script for C-STRAND</w:t>
      </w:r>
      <w:r w:rsidR="00E416BE" w:rsidRPr="008A6D69">
        <w:rPr>
          <w:b/>
          <w:bCs/>
          <w:sz w:val="24"/>
          <w:szCs w:val="24"/>
        </w:rPr>
        <w:t xml:space="preserve">: </w:t>
      </w:r>
      <w:r w:rsidR="00FD4D40" w:rsidRPr="008A6D69">
        <w:rPr>
          <w:b/>
          <w:bCs/>
          <w:sz w:val="24"/>
          <w:szCs w:val="24"/>
        </w:rPr>
        <w:t>Test Referral Group</w:t>
      </w:r>
    </w:p>
    <w:p w14:paraId="209640D9" w14:textId="77777777" w:rsidR="006C23F0" w:rsidRPr="008A6D69" w:rsidRDefault="006C23F0" w:rsidP="006C23F0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8A6D69">
        <w:rPr>
          <w:sz w:val="24"/>
          <w:szCs w:val="24"/>
        </w:rPr>
        <w:t xml:space="preserve">How many times have you been tested at [name of clinic]? </w:t>
      </w:r>
      <w:r w:rsidRPr="008A6D69">
        <w:rPr>
          <w:rFonts w:eastAsia="Times New Roman"/>
          <w:sz w:val="24"/>
          <w:szCs w:val="24"/>
        </w:rPr>
        <w:t xml:space="preserve">If you're not sure, you can just give me your best guess. </w:t>
      </w:r>
    </w:p>
    <w:p w14:paraId="3F42906F" w14:textId="77777777" w:rsidR="006C23F0" w:rsidRPr="008A6D69" w:rsidRDefault="006C23F0" w:rsidP="006C23F0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8A6D69">
        <w:rPr>
          <w:rFonts w:eastAsia="Times New Roman"/>
          <w:sz w:val="24"/>
          <w:szCs w:val="24"/>
        </w:rPr>
        <w:t>Where else have you gone to get tested for COVID-19?  </w:t>
      </w:r>
      <w:r w:rsidRPr="008A6D69">
        <w:rPr>
          <w:sz w:val="24"/>
          <w:szCs w:val="24"/>
        </w:rPr>
        <w:t xml:space="preserve"> </w:t>
      </w:r>
    </w:p>
    <w:p w14:paraId="77ABD6BA" w14:textId="77777777" w:rsidR="006C23F0" w:rsidRPr="008A6D69" w:rsidRDefault="006C23F0" w:rsidP="006C23F0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8A6D69">
        <w:rPr>
          <w:rFonts w:eastAsia="Times New Roman"/>
          <w:sz w:val="24"/>
          <w:szCs w:val="24"/>
        </w:rPr>
        <w:t>Have you ever used a self-test kit (the kind that is available to use at home)?</w:t>
      </w:r>
    </w:p>
    <w:p w14:paraId="165986B3" w14:textId="77777777" w:rsidR="006C23F0" w:rsidRPr="008A6D69" w:rsidRDefault="006C23F0" w:rsidP="006C23F0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8A6D69">
        <w:rPr>
          <w:rStyle w:val="Emphasis"/>
          <w:rFonts w:eastAsia="Times New Roman"/>
          <w:sz w:val="24"/>
          <w:szCs w:val="24"/>
        </w:rPr>
        <w:t>[If they have used a self-test kit before]</w:t>
      </w:r>
      <w:r w:rsidRPr="008A6D69">
        <w:rPr>
          <w:rFonts w:eastAsia="Times New Roman"/>
          <w:sz w:val="24"/>
          <w:szCs w:val="24"/>
        </w:rPr>
        <w:t xml:space="preserve"> How many times have you ever tested yourself using a self-test kit?</w:t>
      </w:r>
    </w:p>
    <w:p w14:paraId="03912E83" w14:textId="77777777" w:rsidR="006C23F0" w:rsidRPr="008A6D69" w:rsidRDefault="006C23F0" w:rsidP="006C23F0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8A6D69">
        <w:rPr>
          <w:rFonts w:eastAsia="Times New Roman"/>
          <w:sz w:val="24"/>
          <w:szCs w:val="24"/>
        </w:rPr>
        <w:t>How many other times have you been tested for COVID outside the home, like at a pharmacy or drive-thru or clinic, not including self- tests or tests at [name of clinic</w:t>
      </w:r>
      <w:proofErr w:type="gramStart"/>
      <w:r w:rsidRPr="008A6D69">
        <w:rPr>
          <w:rFonts w:eastAsia="Times New Roman"/>
          <w:sz w:val="24"/>
          <w:szCs w:val="24"/>
        </w:rPr>
        <w:t>]?*</w:t>
      </w:r>
      <w:proofErr w:type="gramEnd"/>
    </w:p>
    <w:p w14:paraId="73B214E1" w14:textId="77777777" w:rsidR="006C23F0" w:rsidRPr="008A6D69" w:rsidRDefault="006C23F0" w:rsidP="006C23F0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8A6D69">
        <w:rPr>
          <w:rFonts w:eastAsia="Times New Roman"/>
          <w:sz w:val="24"/>
          <w:szCs w:val="24"/>
        </w:rPr>
        <w:t>Have you had a job, or gone to a school, that has required you to get tested for COVID-19?</w:t>
      </w:r>
    </w:p>
    <w:p w14:paraId="11D7EBE9" w14:textId="77777777" w:rsidR="006C23F0" w:rsidRPr="008A6D69" w:rsidRDefault="006C23F0" w:rsidP="006C23F0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8A6D69">
        <w:rPr>
          <w:rFonts w:eastAsia="Times New Roman"/>
          <w:sz w:val="24"/>
          <w:szCs w:val="24"/>
        </w:rPr>
        <w:t xml:space="preserve">If you wanted to get tested today or tomorrow, what steps would you take? Walk me through what you would </w:t>
      </w:r>
      <w:proofErr w:type="gramStart"/>
      <w:r w:rsidRPr="008A6D69">
        <w:rPr>
          <w:rFonts w:eastAsia="Times New Roman"/>
          <w:sz w:val="24"/>
          <w:szCs w:val="24"/>
        </w:rPr>
        <w:t>do.*</w:t>
      </w:r>
      <w:proofErr w:type="gramEnd"/>
    </w:p>
    <w:p w14:paraId="2381F9FA" w14:textId="77777777" w:rsidR="006C23F0" w:rsidRPr="008A6D69" w:rsidRDefault="006C23F0" w:rsidP="006C23F0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8A6D69">
        <w:rPr>
          <w:rFonts w:eastAsia="Times New Roman"/>
          <w:sz w:val="24"/>
          <w:szCs w:val="24"/>
        </w:rPr>
        <w:t xml:space="preserve">If you needed to get more home test kits, how would you get </w:t>
      </w:r>
      <w:proofErr w:type="gramStart"/>
      <w:r w:rsidRPr="008A6D69">
        <w:rPr>
          <w:rFonts w:eastAsia="Times New Roman"/>
          <w:sz w:val="24"/>
          <w:szCs w:val="24"/>
        </w:rPr>
        <w:t>them?*</w:t>
      </w:r>
      <w:proofErr w:type="gramEnd"/>
    </w:p>
    <w:p w14:paraId="4C5FA55D" w14:textId="77777777" w:rsidR="006C23F0" w:rsidRPr="008A6D69" w:rsidRDefault="006C23F0" w:rsidP="006C23F0">
      <w:pPr>
        <w:spacing w:line="240" w:lineRule="auto"/>
        <w:rPr>
          <w:sz w:val="24"/>
          <w:szCs w:val="24"/>
        </w:rPr>
      </w:pPr>
      <w:r w:rsidRPr="008A6D69">
        <w:rPr>
          <w:sz w:val="24"/>
          <w:szCs w:val="24"/>
        </w:rPr>
        <w:t>Test kits from the government:</w:t>
      </w:r>
    </w:p>
    <w:p w14:paraId="0C57CDCF" w14:textId="77777777" w:rsidR="006C23F0" w:rsidRPr="008A6D69" w:rsidRDefault="006C23F0" w:rsidP="006C23F0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8A6D69">
        <w:rPr>
          <w:rFonts w:eastAsia="Times New Roman"/>
          <w:sz w:val="24"/>
          <w:szCs w:val="24"/>
        </w:rPr>
        <w:t xml:space="preserve">Have you heard that you </w:t>
      </w:r>
      <w:proofErr w:type="gramStart"/>
      <w:r w:rsidRPr="008A6D69">
        <w:rPr>
          <w:rFonts w:eastAsia="Times New Roman"/>
          <w:sz w:val="24"/>
          <w:szCs w:val="24"/>
        </w:rPr>
        <w:t>can</w:t>
      </w:r>
      <w:proofErr w:type="gramEnd"/>
      <w:r w:rsidRPr="008A6D69">
        <w:rPr>
          <w:rFonts w:eastAsia="Times New Roman"/>
          <w:sz w:val="24"/>
          <w:szCs w:val="24"/>
        </w:rPr>
        <w:t xml:space="preserve"> order COVID-19 home test kits online from the government and have them mailed to you?</w:t>
      </w:r>
    </w:p>
    <w:p w14:paraId="1F7F3CB1" w14:textId="77777777" w:rsidR="006C23F0" w:rsidRPr="008A6D69" w:rsidRDefault="006C23F0" w:rsidP="006C23F0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8A6D69">
        <w:rPr>
          <w:rStyle w:val="Emphasis"/>
          <w:rFonts w:eastAsia="Times New Roman"/>
          <w:sz w:val="24"/>
          <w:szCs w:val="24"/>
        </w:rPr>
        <w:t>[If yes]</w:t>
      </w:r>
      <w:r w:rsidRPr="008A6D69">
        <w:rPr>
          <w:rFonts w:eastAsia="Times New Roman"/>
          <w:sz w:val="24"/>
          <w:szCs w:val="24"/>
        </w:rPr>
        <w:t> Have you, or has anyone you live with, ordered home test kits from the government?</w:t>
      </w:r>
    </w:p>
    <w:p w14:paraId="6F481882" w14:textId="77777777" w:rsidR="006C23F0" w:rsidRPr="008A6D69" w:rsidRDefault="006C23F0" w:rsidP="006C23F0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8A6D69">
        <w:rPr>
          <w:rStyle w:val="Emphasis"/>
          <w:rFonts w:eastAsia="Times New Roman"/>
          <w:sz w:val="24"/>
          <w:szCs w:val="24"/>
        </w:rPr>
        <w:t>[If yes]</w:t>
      </w:r>
      <w:r w:rsidRPr="008A6D69">
        <w:rPr>
          <w:rFonts w:eastAsia="Times New Roman"/>
          <w:sz w:val="24"/>
          <w:szCs w:val="24"/>
        </w:rPr>
        <w:t> What was difficult about ordering them?</w:t>
      </w:r>
      <w:r w:rsidRPr="008A6D69">
        <w:rPr>
          <w:rFonts w:eastAsia="Times New Roman"/>
          <w:sz w:val="24"/>
          <w:szCs w:val="24"/>
        </w:rPr>
        <w:br/>
      </w:r>
      <w:r w:rsidRPr="008A6D69">
        <w:rPr>
          <w:rFonts w:eastAsia="Times New Roman"/>
          <w:i/>
          <w:iCs/>
          <w:sz w:val="24"/>
          <w:szCs w:val="24"/>
        </w:rPr>
        <w:t>[If no]</w:t>
      </w:r>
      <w:r w:rsidRPr="008A6D69">
        <w:rPr>
          <w:rFonts w:eastAsia="Times New Roman"/>
          <w:sz w:val="24"/>
          <w:szCs w:val="24"/>
        </w:rPr>
        <w:t> What would be difficult about ordering them?</w:t>
      </w:r>
    </w:p>
    <w:p w14:paraId="3BE114A2" w14:textId="77777777" w:rsidR="006C23F0" w:rsidRPr="008A6D69" w:rsidRDefault="006C23F0" w:rsidP="006C23F0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8A6D69">
        <w:rPr>
          <w:rFonts w:eastAsia="Times New Roman"/>
          <w:sz w:val="24"/>
          <w:szCs w:val="24"/>
        </w:rPr>
        <w:t>What would make it easier to order them?</w:t>
      </w:r>
    </w:p>
    <w:p w14:paraId="44E169C9" w14:textId="77777777" w:rsidR="006C23F0" w:rsidRPr="008A6D69" w:rsidRDefault="006C23F0" w:rsidP="006C23F0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8A6D69">
        <w:rPr>
          <w:rStyle w:val="Emphasis"/>
          <w:rFonts w:eastAsia="Times New Roman"/>
          <w:sz w:val="24"/>
          <w:szCs w:val="24"/>
        </w:rPr>
        <w:t>[If they have ordered self-test kits]</w:t>
      </w:r>
      <w:r w:rsidRPr="008A6D69">
        <w:rPr>
          <w:rFonts w:eastAsia="Times New Roman"/>
          <w:sz w:val="24"/>
          <w:szCs w:val="24"/>
        </w:rPr>
        <w:t> What was good about ordering them?</w:t>
      </w:r>
      <w:r w:rsidRPr="008A6D69">
        <w:rPr>
          <w:rFonts w:eastAsia="Times New Roman"/>
          <w:sz w:val="24"/>
          <w:szCs w:val="24"/>
        </w:rPr>
        <w:br/>
      </w:r>
      <w:r w:rsidRPr="008A6D69">
        <w:rPr>
          <w:rStyle w:val="Emphasis"/>
          <w:rFonts w:eastAsia="Times New Roman"/>
          <w:sz w:val="24"/>
          <w:szCs w:val="24"/>
        </w:rPr>
        <w:t>[If they haven't ordered self-test kits]</w:t>
      </w:r>
      <w:r w:rsidRPr="008A6D69">
        <w:rPr>
          <w:rFonts w:eastAsia="Times New Roman"/>
          <w:sz w:val="24"/>
          <w:szCs w:val="24"/>
        </w:rPr>
        <w:t> What would be good about ordering them?</w:t>
      </w:r>
    </w:p>
    <w:p w14:paraId="16A4232E" w14:textId="77777777" w:rsidR="006C23F0" w:rsidRPr="008A6D69" w:rsidRDefault="006C23F0" w:rsidP="006C23F0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8A6D69">
        <w:rPr>
          <w:rStyle w:val="Emphasis"/>
          <w:rFonts w:eastAsia="Times New Roman"/>
          <w:sz w:val="24"/>
          <w:szCs w:val="24"/>
        </w:rPr>
        <w:t>[If they have ordered self-test kits]</w:t>
      </w:r>
      <w:r w:rsidRPr="008A6D69">
        <w:rPr>
          <w:rFonts w:eastAsia="Times New Roman"/>
          <w:sz w:val="24"/>
          <w:szCs w:val="24"/>
        </w:rPr>
        <w:t> What was bad about ordering them?</w:t>
      </w:r>
      <w:r w:rsidRPr="008A6D69">
        <w:rPr>
          <w:rFonts w:eastAsia="Times New Roman"/>
          <w:sz w:val="24"/>
          <w:szCs w:val="24"/>
        </w:rPr>
        <w:br/>
      </w:r>
      <w:r w:rsidRPr="008A6D69">
        <w:rPr>
          <w:rStyle w:val="Emphasis"/>
          <w:rFonts w:eastAsia="Times New Roman"/>
          <w:sz w:val="24"/>
          <w:szCs w:val="24"/>
        </w:rPr>
        <w:t>[If they haven't ordered self-test kits]</w:t>
      </w:r>
      <w:r w:rsidRPr="008A6D69">
        <w:rPr>
          <w:rFonts w:eastAsia="Times New Roman"/>
          <w:sz w:val="24"/>
          <w:szCs w:val="24"/>
        </w:rPr>
        <w:t> What would be bad about ordering them?</w:t>
      </w:r>
    </w:p>
    <w:p w14:paraId="31E6696A" w14:textId="77777777" w:rsidR="006C23F0" w:rsidRPr="008A6D69" w:rsidRDefault="006C23F0" w:rsidP="006C23F0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8A6D69">
        <w:rPr>
          <w:rFonts w:eastAsia="Times New Roman"/>
          <w:sz w:val="24"/>
          <w:szCs w:val="24"/>
        </w:rPr>
        <w:t>Who might disapprove of you ordering them?</w:t>
      </w:r>
    </w:p>
    <w:p w14:paraId="6F66C8D8" w14:textId="77777777" w:rsidR="006C23F0" w:rsidRPr="008A6D69" w:rsidRDefault="006C23F0" w:rsidP="006C23F0">
      <w:pPr>
        <w:pStyle w:val="ListParagraph"/>
        <w:numPr>
          <w:ilvl w:val="0"/>
          <w:numId w:val="5"/>
        </w:numPr>
        <w:spacing w:line="240" w:lineRule="auto"/>
        <w:ind w:left="720"/>
        <w:rPr>
          <w:sz w:val="24"/>
          <w:szCs w:val="24"/>
        </w:rPr>
      </w:pPr>
      <w:r w:rsidRPr="008A6D69">
        <w:rPr>
          <w:rFonts w:eastAsia="Times New Roman"/>
          <w:sz w:val="24"/>
          <w:szCs w:val="24"/>
        </w:rPr>
        <w:t>Who might approve of you ordering them?</w:t>
      </w:r>
    </w:p>
    <w:p w14:paraId="445E434A" w14:textId="36A46A69" w:rsidR="00A60113" w:rsidRPr="008A6D69" w:rsidRDefault="00A60113" w:rsidP="004A224B">
      <w:pPr>
        <w:rPr>
          <w:sz w:val="24"/>
          <w:szCs w:val="24"/>
        </w:rPr>
      </w:pPr>
      <w:r w:rsidRPr="008A6D69">
        <w:rPr>
          <w:sz w:val="24"/>
          <w:szCs w:val="24"/>
        </w:rPr>
        <w:t>We want to understand how to improve testing for Philly. It would be great if we can understand your experience with testing and your thoughts about it.</w:t>
      </w:r>
    </w:p>
    <w:p w14:paraId="5C93106A" w14:textId="629154CA" w:rsidR="00A60113" w:rsidRPr="008A6D69" w:rsidRDefault="008A40B5" w:rsidP="004A224B">
      <w:pPr>
        <w:rPr>
          <w:sz w:val="24"/>
          <w:szCs w:val="24"/>
        </w:rPr>
      </w:pPr>
      <w:r w:rsidRPr="008A6D69">
        <w:rPr>
          <w:sz w:val="24"/>
          <w:szCs w:val="24"/>
        </w:rPr>
        <w:t>Imagine that a public health clinic near you was offering free</w:t>
      </w:r>
      <w:r w:rsidR="00A60113" w:rsidRPr="008A6D69">
        <w:rPr>
          <w:sz w:val="24"/>
          <w:szCs w:val="24"/>
        </w:rPr>
        <w:t xml:space="preserve"> COVID self-testing kits so that you or others could test at home. </w:t>
      </w:r>
    </w:p>
    <w:p w14:paraId="130B8909" w14:textId="44C34E75" w:rsidR="0020714E" w:rsidRPr="008A6D69" w:rsidRDefault="008A40B5" w:rsidP="0020714E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A6D69">
        <w:rPr>
          <w:sz w:val="24"/>
          <w:szCs w:val="24"/>
        </w:rPr>
        <w:t>How many self-tests would you want to take home?</w:t>
      </w:r>
    </w:p>
    <w:p w14:paraId="5F9B8EE7" w14:textId="775FB833" w:rsidR="008A40B5" w:rsidRPr="008A6D69" w:rsidRDefault="00757B72" w:rsidP="0020714E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A6D69">
        <w:rPr>
          <w:sz w:val="24"/>
          <w:szCs w:val="24"/>
        </w:rPr>
        <w:t xml:space="preserve">[if not zero] </w:t>
      </w:r>
      <w:r w:rsidR="008A40B5" w:rsidRPr="008A6D69">
        <w:rPr>
          <w:sz w:val="24"/>
          <w:szCs w:val="24"/>
        </w:rPr>
        <w:t xml:space="preserve">How many of the tests would you want to keep for yourself and how many would you expect to use on others you live with? </w:t>
      </w:r>
    </w:p>
    <w:p w14:paraId="2B7DD5E5" w14:textId="165EE5CA" w:rsidR="008A40B5" w:rsidRPr="008A6D69" w:rsidRDefault="00757B72" w:rsidP="0020714E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A6D69">
        <w:rPr>
          <w:sz w:val="24"/>
          <w:szCs w:val="24"/>
        </w:rPr>
        <w:t xml:space="preserve">Are there other people who you don’t live with who you would likely give some of the tests? </w:t>
      </w:r>
    </w:p>
    <w:p w14:paraId="51A2401D" w14:textId="5355247F" w:rsidR="00757B72" w:rsidRPr="008A6D69" w:rsidRDefault="00757B72" w:rsidP="00757B72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8A6D69">
        <w:rPr>
          <w:sz w:val="24"/>
          <w:szCs w:val="24"/>
        </w:rPr>
        <w:t xml:space="preserve">If so, how many tests would you likely give to others? </w:t>
      </w:r>
    </w:p>
    <w:p w14:paraId="1C6B0AD5" w14:textId="236A4A56" w:rsidR="00F84F15" w:rsidRPr="008A6D69" w:rsidRDefault="00E47EBC" w:rsidP="00F84F15">
      <w:pPr>
        <w:pStyle w:val="ListParagraph"/>
        <w:rPr>
          <w:sz w:val="24"/>
          <w:szCs w:val="24"/>
        </w:rPr>
      </w:pPr>
      <w:r w:rsidRPr="008A6D69">
        <w:rPr>
          <w:sz w:val="24"/>
          <w:szCs w:val="24"/>
        </w:rPr>
        <w:lastRenderedPageBreak/>
        <w:t xml:space="preserve"> </w:t>
      </w:r>
    </w:p>
    <w:p w14:paraId="296CEEE0" w14:textId="1CCC7FD9" w:rsidR="002222A2" w:rsidRPr="008A6D69" w:rsidRDefault="00757B72" w:rsidP="006B278A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A6D69">
        <w:rPr>
          <w:sz w:val="24"/>
          <w:szCs w:val="24"/>
        </w:rPr>
        <w:t>Think about someone who you would be most likely to offer one of these home tests. Who is this person? [we don’t need to know their name, just their relation to you, like a friend or co-worker.]</w:t>
      </w:r>
    </w:p>
    <w:p w14:paraId="2C745474" w14:textId="3FFC05C3" w:rsidR="005E1041" w:rsidRPr="008A6D69" w:rsidRDefault="00757B72" w:rsidP="002D3DB9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A6D69">
        <w:rPr>
          <w:sz w:val="24"/>
          <w:szCs w:val="24"/>
        </w:rPr>
        <w:t xml:space="preserve">What would be potentially bad about offering </w:t>
      </w:r>
      <w:r w:rsidR="002222A2" w:rsidRPr="008A6D69">
        <w:rPr>
          <w:sz w:val="24"/>
          <w:szCs w:val="24"/>
        </w:rPr>
        <w:t xml:space="preserve">to give </w:t>
      </w:r>
      <w:r w:rsidRPr="008A6D69">
        <w:rPr>
          <w:sz w:val="24"/>
          <w:szCs w:val="24"/>
        </w:rPr>
        <w:t xml:space="preserve">him or her </w:t>
      </w:r>
      <w:r w:rsidR="002222A2" w:rsidRPr="008A6D69">
        <w:rPr>
          <w:sz w:val="24"/>
          <w:szCs w:val="24"/>
        </w:rPr>
        <w:t>one of your free tests?</w:t>
      </w:r>
    </w:p>
    <w:p w14:paraId="5AD4DC0C" w14:textId="36EE2D66" w:rsidR="002222A2" w:rsidRPr="008A6D69" w:rsidRDefault="002222A2" w:rsidP="00757B72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A6D69">
        <w:rPr>
          <w:sz w:val="24"/>
          <w:szCs w:val="24"/>
        </w:rPr>
        <w:t>What would be potentially good about offering to give him or her one of your free tests?</w:t>
      </w:r>
    </w:p>
    <w:p w14:paraId="0E83A2A2" w14:textId="7D896F28" w:rsidR="002222A2" w:rsidRPr="008A6D69" w:rsidRDefault="002222A2" w:rsidP="00757B72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A6D69">
        <w:rPr>
          <w:sz w:val="24"/>
          <w:szCs w:val="24"/>
        </w:rPr>
        <w:t>Who would think it’s a bad idea to offer one of your tests to someone?</w:t>
      </w:r>
    </w:p>
    <w:p w14:paraId="1C7A5ED9" w14:textId="4CCE125D" w:rsidR="002222A2" w:rsidRPr="008A6D69" w:rsidRDefault="002222A2" w:rsidP="00757B72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A6D69">
        <w:rPr>
          <w:sz w:val="24"/>
          <w:szCs w:val="24"/>
        </w:rPr>
        <w:t>Who would think it’s a good idea to offer one of your tests to someone?</w:t>
      </w:r>
    </w:p>
    <w:p w14:paraId="18A352CE" w14:textId="22CF80A7" w:rsidR="002222A2" w:rsidRPr="008A6D69" w:rsidRDefault="002222A2" w:rsidP="00757B72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A6D69">
        <w:rPr>
          <w:sz w:val="24"/>
          <w:szCs w:val="24"/>
        </w:rPr>
        <w:t>What would make it difficult to share one of your tests with someone?</w:t>
      </w:r>
    </w:p>
    <w:p w14:paraId="3608E560" w14:textId="018A107A" w:rsidR="00E47EBC" w:rsidRPr="008A6D69" w:rsidRDefault="002222A2" w:rsidP="002D3DB9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A6D69">
        <w:rPr>
          <w:sz w:val="24"/>
          <w:szCs w:val="24"/>
        </w:rPr>
        <w:t>What would make it easier to share one of your tests with someone?</w:t>
      </w:r>
    </w:p>
    <w:p w14:paraId="306F8A46" w14:textId="072CA491" w:rsidR="005E1041" w:rsidRPr="008A6D69" w:rsidRDefault="002222A2" w:rsidP="002D3DB9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A6D69">
        <w:rPr>
          <w:sz w:val="24"/>
          <w:szCs w:val="24"/>
        </w:rPr>
        <w:t>How many tests would you probably want to give to people who you don’t live with?</w:t>
      </w:r>
    </w:p>
    <w:p w14:paraId="425BC82B" w14:textId="7B61AC6F" w:rsidR="005E1041" w:rsidRPr="008A6D69" w:rsidRDefault="005E1041" w:rsidP="006B278A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A6D69">
        <w:rPr>
          <w:sz w:val="24"/>
          <w:szCs w:val="24"/>
        </w:rPr>
        <w:t xml:space="preserve">Are there people in your life who probably wouldn’t want you to offer them one of these tests? Maybe they live with you or maybe they don’t. </w:t>
      </w:r>
    </w:p>
    <w:p w14:paraId="525BA3C4" w14:textId="68B68CFA" w:rsidR="00F46C7E" w:rsidRPr="008A6D69" w:rsidRDefault="005E1041" w:rsidP="00F46C7E">
      <w:pPr>
        <w:pStyle w:val="ListParagraph"/>
        <w:rPr>
          <w:sz w:val="24"/>
          <w:szCs w:val="24"/>
        </w:rPr>
      </w:pPr>
      <w:r w:rsidRPr="008A6D69">
        <w:rPr>
          <w:i/>
          <w:iCs/>
          <w:sz w:val="24"/>
          <w:szCs w:val="24"/>
        </w:rPr>
        <w:t>if yes</w:t>
      </w:r>
      <w:r w:rsidRPr="008A6D69">
        <w:rPr>
          <w:sz w:val="24"/>
          <w:szCs w:val="24"/>
        </w:rPr>
        <w:t>: About how many people in your life probably wouldn’t want you to offer them one of the tests?</w:t>
      </w:r>
    </w:p>
    <w:p w14:paraId="79EB87BB" w14:textId="77777777" w:rsidR="00F46C7E" w:rsidRPr="008A6D69" w:rsidRDefault="00F46C7E" w:rsidP="00F46C7E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A6D69">
        <w:rPr>
          <w:rFonts w:eastAsia="Times New Roman"/>
          <w:sz w:val="24"/>
          <w:szCs w:val="24"/>
        </w:rPr>
        <w:t>If basically anything was possible, what would be the easiest way for you to get a home test kit?  </w:t>
      </w:r>
    </w:p>
    <w:p w14:paraId="6161A45E" w14:textId="77777777" w:rsidR="00F46C7E" w:rsidRPr="008A6D69" w:rsidRDefault="00F46C7E" w:rsidP="006B278A">
      <w:pPr>
        <w:pStyle w:val="ListParagraph"/>
        <w:rPr>
          <w:sz w:val="24"/>
          <w:szCs w:val="24"/>
        </w:rPr>
      </w:pPr>
    </w:p>
    <w:p w14:paraId="33104EB6" w14:textId="773119EE" w:rsidR="00097812" w:rsidRPr="008A6D69" w:rsidRDefault="004A224B" w:rsidP="00E45575">
      <w:pPr>
        <w:rPr>
          <w:sz w:val="24"/>
          <w:szCs w:val="24"/>
        </w:rPr>
      </w:pPr>
      <w:r w:rsidRPr="008A6D69">
        <w:rPr>
          <w:sz w:val="24"/>
          <w:szCs w:val="24"/>
        </w:rPr>
        <w:t xml:space="preserve">Imagine the city had a van driving by your home today that has lots of small boxes with </w:t>
      </w:r>
      <w:r w:rsidR="00B22E87" w:rsidRPr="008A6D69">
        <w:rPr>
          <w:sz w:val="24"/>
          <w:szCs w:val="24"/>
        </w:rPr>
        <w:t xml:space="preserve">a </w:t>
      </w:r>
      <w:r w:rsidRPr="008A6D69">
        <w:rPr>
          <w:sz w:val="24"/>
          <w:szCs w:val="24"/>
        </w:rPr>
        <w:t>free COVID test kit</w:t>
      </w:r>
      <w:r w:rsidR="00B22E87" w:rsidRPr="008A6D69">
        <w:rPr>
          <w:sz w:val="24"/>
          <w:szCs w:val="24"/>
        </w:rPr>
        <w:t xml:space="preserve"> inside</w:t>
      </w:r>
      <w:r w:rsidR="00570732" w:rsidRPr="008A6D69">
        <w:rPr>
          <w:sz w:val="24"/>
          <w:szCs w:val="24"/>
        </w:rPr>
        <w:t xml:space="preserve"> each box</w:t>
      </w:r>
      <w:r w:rsidRPr="008A6D69">
        <w:rPr>
          <w:sz w:val="24"/>
          <w:szCs w:val="24"/>
        </w:rPr>
        <w:t xml:space="preserve">. These </w:t>
      </w:r>
      <w:r w:rsidR="002C489E" w:rsidRPr="008A6D69">
        <w:rPr>
          <w:sz w:val="24"/>
          <w:szCs w:val="24"/>
        </w:rPr>
        <w:t xml:space="preserve">test </w:t>
      </w:r>
      <w:r w:rsidRPr="008A6D69">
        <w:rPr>
          <w:sz w:val="24"/>
          <w:szCs w:val="24"/>
        </w:rPr>
        <w:t xml:space="preserve">kits allow people to test themselves at home for COVID and learn the results in 15 minutes. </w:t>
      </w:r>
    </w:p>
    <w:p w14:paraId="3454506C" w14:textId="31BCBDA4" w:rsidR="004A224B" w:rsidRPr="008A6D69" w:rsidRDefault="004A224B" w:rsidP="004A224B">
      <w:pPr>
        <w:rPr>
          <w:sz w:val="24"/>
          <w:szCs w:val="24"/>
        </w:rPr>
      </w:pPr>
      <w:r w:rsidRPr="008A6D69">
        <w:rPr>
          <w:sz w:val="24"/>
          <w:szCs w:val="24"/>
        </w:rPr>
        <w:t xml:space="preserve">The people in the van say you can take home </w:t>
      </w:r>
      <w:r w:rsidR="001A5407" w:rsidRPr="008A6D69">
        <w:rPr>
          <w:sz w:val="24"/>
          <w:szCs w:val="24"/>
        </w:rPr>
        <w:t xml:space="preserve">up to </w:t>
      </w:r>
      <w:r w:rsidR="001A5407" w:rsidRPr="008A6D69">
        <w:rPr>
          <w:i/>
          <w:iCs/>
          <w:sz w:val="24"/>
          <w:szCs w:val="24"/>
        </w:rPr>
        <w:t xml:space="preserve">5 </w:t>
      </w:r>
      <w:r w:rsidRPr="008A6D69">
        <w:rPr>
          <w:i/>
          <w:iCs/>
          <w:sz w:val="24"/>
          <w:szCs w:val="24"/>
        </w:rPr>
        <w:t>test kits</w:t>
      </w:r>
      <w:r w:rsidRPr="008A6D69">
        <w:rPr>
          <w:sz w:val="24"/>
          <w:szCs w:val="24"/>
        </w:rPr>
        <w:t xml:space="preserve">. They could give you one of these </w:t>
      </w:r>
      <w:r w:rsidR="00C67D60" w:rsidRPr="008A6D69">
        <w:rPr>
          <w:sz w:val="24"/>
          <w:szCs w:val="24"/>
        </w:rPr>
        <w:t>test kits</w:t>
      </w:r>
      <w:r w:rsidRPr="008A6D69">
        <w:rPr>
          <w:sz w:val="24"/>
          <w:szCs w:val="24"/>
        </w:rPr>
        <w:t xml:space="preserve">, or a stack of them </w:t>
      </w:r>
      <w:r w:rsidR="00A9489F" w:rsidRPr="008A6D69">
        <w:rPr>
          <w:sz w:val="24"/>
          <w:szCs w:val="24"/>
        </w:rPr>
        <w:t>so that you would have</w:t>
      </w:r>
      <w:r w:rsidRPr="008A6D69">
        <w:rPr>
          <w:sz w:val="24"/>
          <w:szCs w:val="24"/>
        </w:rPr>
        <w:t xml:space="preserve"> many COVID tests</w:t>
      </w:r>
      <w:r w:rsidR="00A9489F" w:rsidRPr="008A6D69">
        <w:rPr>
          <w:sz w:val="24"/>
          <w:szCs w:val="24"/>
        </w:rPr>
        <w:t xml:space="preserve"> to take home.</w:t>
      </w:r>
      <w:r w:rsidR="00D06055" w:rsidRPr="008A6D69">
        <w:rPr>
          <w:sz w:val="24"/>
          <w:szCs w:val="24"/>
        </w:rPr>
        <w:t xml:space="preserve"> </w:t>
      </w:r>
    </w:p>
    <w:p w14:paraId="6B074C4B" w14:textId="276A41C8" w:rsidR="004A224B" w:rsidRPr="008A6D69" w:rsidRDefault="004A224B" w:rsidP="004A224B">
      <w:pPr>
        <w:rPr>
          <w:sz w:val="24"/>
          <w:szCs w:val="24"/>
        </w:rPr>
      </w:pPr>
      <w:r w:rsidRPr="008A6D69">
        <w:rPr>
          <w:sz w:val="24"/>
          <w:szCs w:val="24"/>
        </w:rPr>
        <w:t xml:space="preserve">There are debates about whether it would be a good idea </w:t>
      </w:r>
      <w:r w:rsidR="0011531D" w:rsidRPr="008A6D69">
        <w:rPr>
          <w:sz w:val="24"/>
          <w:szCs w:val="24"/>
        </w:rPr>
        <w:t xml:space="preserve">for the city </w:t>
      </w:r>
      <w:r w:rsidRPr="008A6D69">
        <w:rPr>
          <w:sz w:val="24"/>
          <w:szCs w:val="24"/>
        </w:rPr>
        <w:t>to offer these</w:t>
      </w:r>
      <w:r w:rsidR="00D06055" w:rsidRPr="008A6D69">
        <w:rPr>
          <w:sz w:val="24"/>
          <w:szCs w:val="24"/>
        </w:rPr>
        <w:t xml:space="preserve"> free COVID</w:t>
      </w:r>
      <w:r w:rsidRPr="008A6D69">
        <w:rPr>
          <w:sz w:val="24"/>
          <w:szCs w:val="24"/>
        </w:rPr>
        <w:t xml:space="preserve"> tests for people to take home. </w:t>
      </w:r>
      <w:r w:rsidR="001D163E" w:rsidRPr="008A6D69">
        <w:rPr>
          <w:sz w:val="24"/>
          <w:szCs w:val="24"/>
        </w:rPr>
        <w:t xml:space="preserve">It may not be a good idea, and we are trying to understand </w:t>
      </w:r>
      <w:r w:rsidR="00A9489F" w:rsidRPr="008A6D69">
        <w:rPr>
          <w:sz w:val="24"/>
          <w:szCs w:val="24"/>
        </w:rPr>
        <w:t>if that is</w:t>
      </w:r>
      <w:r w:rsidR="001D163E" w:rsidRPr="008A6D69">
        <w:rPr>
          <w:sz w:val="24"/>
          <w:szCs w:val="24"/>
        </w:rPr>
        <w:t xml:space="preserve"> the case. </w:t>
      </w:r>
      <w:r w:rsidR="00A9489F" w:rsidRPr="008A6D69">
        <w:rPr>
          <w:sz w:val="24"/>
          <w:szCs w:val="24"/>
        </w:rPr>
        <w:t xml:space="preserve">This means your honest opinion </w:t>
      </w:r>
      <w:r w:rsidR="001A5407" w:rsidRPr="008A6D69">
        <w:rPr>
          <w:sz w:val="24"/>
          <w:szCs w:val="24"/>
        </w:rPr>
        <w:t xml:space="preserve">is </w:t>
      </w:r>
      <w:r w:rsidR="00A9489F" w:rsidRPr="008A6D69">
        <w:rPr>
          <w:sz w:val="24"/>
          <w:szCs w:val="24"/>
        </w:rPr>
        <w:t>very helpful and valuable. You could help Philly avoid a mistake</w:t>
      </w:r>
      <w:r w:rsidR="0011531D" w:rsidRPr="008A6D69">
        <w:rPr>
          <w:sz w:val="24"/>
          <w:szCs w:val="24"/>
        </w:rPr>
        <w:t xml:space="preserve"> or do a good thing</w:t>
      </w:r>
      <w:r w:rsidR="00A9489F" w:rsidRPr="008A6D69">
        <w:rPr>
          <w:sz w:val="24"/>
          <w:szCs w:val="24"/>
        </w:rPr>
        <w:t>.</w:t>
      </w:r>
    </w:p>
    <w:p w14:paraId="494C23EC" w14:textId="01DCAB3B" w:rsidR="0082210B" w:rsidRPr="008A6D69" w:rsidRDefault="00FC0059" w:rsidP="00121EC0">
      <w:pPr>
        <w:pStyle w:val="ListParagraph"/>
        <w:numPr>
          <w:ilvl w:val="0"/>
          <w:numId w:val="1"/>
        </w:numPr>
        <w:ind w:left="720"/>
        <w:rPr>
          <w:sz w:val="24"/>
          <w:szCs w:val="24"/>
        </w:rPr>
      </w:pPr>
      <w:r w:rsidRPr="008A6D69">
        <w:rPr>
          <w:sz w:val="24"/>
          <w:szCs w:val="24"/>
        </w:rPr>
        <w:t>I</w:t>
      </w:r>
      <w:r w:rsidR="00A9489F" w:rsidRPr="008A6D69">
        <w:rPr>
          <w:sz w:val="24"/>
          <w:szCs w:val="24"/>
        </w:rPr>
        <w:t>f the</w:t>
      </w:r>
      <w:r w:rsidRPr="008A6D69">
        <w:rPr>
          <w:sz w:val="24"/>
          <w:szCs w:val="24"/>
        </w:rPr>
        <w:t xml:space="preserve"> city</w:t>
      </w:r>
      <w:r w:rsidR="0082210B" w:rsidRPr="008A6D69">
        <w:rPr>
          <w:sz w:val="24"/>
          <w:szCs w:val="24"/>
        </w:rPr>
        <w:t>’s van is driving by your place today to</w:t>
      </w:r>
      <w:r w:rsidRPr="008A6D69">
        <w:rPr>
          <w:sz w:val="24"/>
          <w:szCs w:val="24"/>
        </w:rPr>
        <w:t xml:space="preserve"> </w:t>
      </w:r>
      <w:r w:rsidR="00A9489F" w:rsidRPr="008A6D69">
        <w:rPr>
          <w:sz w:val="24"/>
          <w:szCs w:val="24"/>
        </w:rPr>
        <w:t>giv</w:t>
      </w:r>
      <w:r w:rsidR="0082210B" w:rsidRPr="008A6D69">
        <w:rPr>
          <w:sz w:val="24"/>
          <w:szCs w:val="24"/>
        </w:rPr>
        <w:t>e</w:t>
      </w:r>
      <w:r w:rsidR="00A9489F" w:rsidRPr="008A6D69">
        <w:rPr>
          <w:sz w:val="24"/>
          <w:szCs w:val="24"/>
        </w:rPr>
        <w:t xml:space="preserve"> out these</w:t>
      </w:r>
      <w:r w:rsidR="00570732" w:rsidRPr="008A6D69">
        <w:rPr>
          <w:sz w:val="24"/>
          <w:szCs w:val="24"/>
        </w:rPr>
        <w:t xml:space="preserve"> </w:t>
      </w:r>
      <w:r w:rsidR="00914D2F" w:rsidRPr="008A6D69">
        <w:rPr>
          <w:sz w:val="24"/>
          <w:szCs w:val="24"/>
        </w:rPr>
        <w:t xml:space="preserve">free </w:t>
      </w:r>
      <w:r w:rsidR="0082210B" w:rsidRPr="008A6D69">
        <w:rPr>
          <w:sz w:val="24"/>
          <w:szCs w:val="24"/>
        </w:rPr>
        <w:t>test kit</w:t>
      </w:r>
      <w:r w:rsidR="002C489E" w:rsidRPr="008A6D69">
        <w:rPr>
          <w:sz w:val="24"/>
          <w:szCs w:val="24"/>
        </w:rPr>
        <w:t>s</w:t>
      </w:r>
      <w:r w:rsidR="0082210B" w:rsidRPr="008A6D69">
        <w:rPr>
          <w:sz w:val="24"/>
          <w:szCs w:val="24"/>
        </w:rPr>
        <w:t>, is it likely or unlikely that you would take any?</w:t>
      </w:r>
    </w:p>
    <w:p w14:paraId="51BD6007" w14:textId="71F656B8" w:rsidR="004A224B" w:rsidRPr="008A6D69" w:rsidRDefault="004A224B" w:rsidP="00121EC0">
      <w:pPr>
        <w:pStyle w:val="ListParagraph"/>
        <w:numPr>
          <w:ilvl w:val="0"/>
          <w:numId w:val="1"/>
        </w:numPr>
        <w:ind w:left="720"/>
        <w:rPr>
          <w:sz w:val="24"/>
          <w:szCs w:val="24"/>
        </w:rPr>
      </w:pPr>
      <w:r w:rsidRPr="008A6D69">
        <w:rPr>
          <w:sz w:val="24"/>
          <w:szCs w:val="24"/>
        </w:rPr>
        <w:t xml:space="preserve">[if no, skip] </w:t>
      </w:r>
      <w:r w:rsidR="002C489E" w:rsidRPr="008A6D69">
        <w:rPr>
          <w:sz w:val="24"/>
          <w:szCs w:val="24"/>
        </w:rPr>
        <w:t>H</w:t>
      </w:r>
      <w:r w:rsidRPr="008A6D69">
        <w:rPr>
          <w:sz w:val="24"/>
          <w:szCs w:val="24"/>
        </w:rPr>
        <w:t xml:space="preserve">ow many tests would you like to </w:t>
      </w:r>
      <w:r w:rsidR="0082210B" w:rsidRPr="008A6D69">
        <w:rPr>
          <w:sz w:val="24"/>
          <w:szCs w:val="24"/>
        </w:rPr>
        <w:t>pick up</w:t>
      </w:r>
      <w:r w:rsidRPr="008A6D69">
        <w:rPr>
          <w:sz w:val="24"/>
          <w:szCs w:val="24"/>
        </w:rPr>
        <w:t>?</w:t>
      </w:r>
    </w:p>
    <w:p w14:paraId="6919C6E8" w14:textId="5587F8D1" w:rsidR="004A224B" w:rsidRPr="008A6D69" w:rsidRDefault="004A224B" w:rsidP="00121EC0">
      <w:pPr>
        <w:pStyle w:val="ListParagraph"/>
        <w:numPr>
          <w:ilvl w:val="0"/>
          <w:numId w:val="1"/>
        </w:numPr>
        <w:ind w:left="720"/>
        <w:rPr>
          <w:sz w:val="24"/>
          <w:szCs w:val="24"/>
        </w:rPr>
      </w:pPr>
      <w:r w:rsidRPr="008A6D69">
        <w:rPr>
          <w:sz w:val="24"/>
          <w:szCs w:val="24"/>
        </w:rPr>
        <w:t xml:space="preserve">[if they want more than one] What would you probably do with each </w:t>
      </w:r>
      <w:r w:rsidR="0002510B" w:rsidRPr="008A6D69">
        <w:rPr>
          <w:sz w:val="24"/>
          <w:szCs w:val="24"/>
        </w:rPr>
        <w:t>test</w:t>
      </w:r>
      <w:r w:rsidRPr="008A6D69">
        <w:rPr>
          <w:sz w:val="24"/>
          <w:szCs w:val="24"/>
        </w:rPr>
        <w:t xml:space="preserve">? For example, would you want to use </w:t>
      </w:r>
      <w:r w:rsidR="00D255EB" w:rsidRPr="008A6D69">
        <w:rPr>
          <w:sz w:val="24"/>
          <w:szCs w:val="24"/>
        </w:rPr>
        <w:t xml:space="preserve">them </w:t>
      </w:r>
      <w:r w:rsidR="00A20086" w:rsidRPr="008A6D69">
        <w:rPr>
          <w:sz w:val="24"/>
          <w:szCs w:val="24"/>
        </w:rPr>
        <w:t>to</w:t>
      </w:r>
      <w:r w:rsidR="00A9489F" w:rsidRPr="008A6D69">
        <w:rPr>
          <w:sz w:val="24"/>
          <w:szCs w:val="24"/>
        </w:rPr>
        <w:t xml:space="preserve"> test</w:t>
      </w:r>
      <w:r w:rsidR="00687834" w:rsidRPr="008A6D69">
        <w:rPr>
          <w:sz w:val="24"/>
          <w:szCs w:val="24"/>
        </w:rPr>
        <w:t xml:space="preserve"> yourself</w:t>
      </w:r>
      <w:r w:rsidR="00FC0059" w:rsidRPr="008A6D69">
        <w:rPr>
          <w:sz w:val="24"/>
          <w:szCs w:val="24"/>
        </w:rPr>
        <w:t xml:space="preserve">, </w:t>
      </w:r>
      <w:r w:rsidR="00D255EB" w:rsidRPr="008A6D69">
        <w:rPr>
          <w:sz w:val="24"/>
          <w:szCs w:val="24"/>
        </w:rPr>
        <w:t xml:space="preserve">or </w:t>
      </w:r>
      <w:r w:rsidR="00FC0059" w:rsidRPr="008A6D69">
        <w:rPr>
          <w:sz w:val="24"/>
          <w:szCs w:val="24"/>
        </w:rPr>
        <w:t>someone else you live with</w:t>
      </w:r>
      <w:r w:rsidRPr="008A6D69">
        <w:rPr>
          <w:sz w:val="24"/>
          <w:szCs w:val="24"/>
        </w:rPr>
        <w:t xml:space="preserve">? </w:t>
      </w:r>
    </w:p>
    <w:p w14:paraId="1CF08E5F" w14:textId="7F780481" w:rsidR="004A224B" w:rsidRPr="008A6D69" w:rsidRDefault="004A224B" w:rsidP="00121EC0">
      <w:pPr>
        <w:pStyle w:val="ListParagraph"/>
        <w:numPr>
          <w:ilvl w:val="0"/>
          <w:numId w:val="1"/>
        </w:numPr>
        <w:ind w:left="720"/>
        <w:rPr>
          <w:sz w:val="24"/>
          <w:szCs w:val="24"/>
        </w:rPr>
      </w:pPr>
      <w:r w:rsidRPr="008A6D69">
        <w:rPr>
          <w:sz w:val="24"/>
          <w:szCs w:val="24"/>
        </w:rPr>
        <w:t xml:space="preserve">[if they want more than one] </w:t>
      </w:r>
      <w:r w:rsidR="00D255EB" w:rsidRPr="008A6D69">
        <w:rPr>
          <w:sz w:val="24"/>
          <w:szCs w:val="24"/>
        </w:rPr>
        <w:t xml:space="preserve">Would you be likely or unlikely to give one of the </w:t>
      </w:r>
      <w:r w:rsidR="002C489E" w:rsidRPr="008A6D69">
        <w:rPr>
          <w:sz w:val="24"/>
          <w:szCs w:val="24"/>
        </w:rPr>
        <w:t>tests</w:t>
      </w:r>
      <w:r w:rsidR="00D255EB" w:rsidRPr="008A6D69">
        <w:rPr>
          <w:sz w:val="24"/>
          <w:szCs w:val="24"/>
        </w:rPr>
        <w:t xml:space="preserve"> to someone who doesn’t live with you?</w:t>
      </w:r>
    </w:p>
    <w:p w14:paraId="0425B5FF" w14:textId="316E843A" w:rsidR="002D3680" w:rsidRPr="008A6D69" w:rsidRDefault="00A26795">
      <w:pPr>
        <w:rPr>
          <w:sz w:val="24"/>
          <w:szCs w:val="24"/>
        </w:rPr>
      </w:pPr>
      <w:r w:rsidRPr="008A6D69">
        <w:rPr>
          <w:sz w:val="24"/>
          <w:szCs w:val="24"/>
        </w:rPr>
        <w:t xml:space="preserve">Now imagine that you don’t have any of these home-testing kits, but a friend offers you </w:t>
      </w:r>
      <w:r w:rsidR="005E4DC6" w:rsidRPr="008A6D69">
        <w:rPr>
          <w:sz w:val="24"/>
          <w:szCs w:val="24"/>
        </w:rPr>
        <w:t>one</w:t>
      </w:r>
      <w:r w:rsidRPr="008A6D69">
        <w:rPr>
          <w:sz w:val="24"/>
          <w:szCs w:val="24"/>
        </w:rPr>
        <w:t xml:space="preserve"> so that you can test yourself for COVID</w:t>
      </w:r>
      <w:r w:rsidR="00186D9D" w:rsidRPr="008A6D69">
        <w:rPr>
          <w:sz w:val="24"/>
          <w:szCs w:val="24"/>
        </w:rPr>
        <w:t>.</w:t>
      </w:r>
    </w:p>
    <w:p w14:paraId="389980EB" w14:textId="7ADA8DB4" w:rsidR="00A26795" w:rsidRPr="008A6D69" w:rsidRDefault="00A26795" w:rsidP="00A26795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8A6D69">
        <w:rPr>
          <w:sz w:val="24"/>
          <w:szCs w:val="24"/>
        </w:rPr>
        <w:t xml:space="preserve">How would you feel about </w:t>
      </w:r>
      <w:r w:rsidR="002C489E" w:rsidRPr="008A6D69">
        <w:rPr>
          <w:sz w:val="24"/>
          <w:szCs w:val="24"/>
        </w:rPr>
        <w:t>a friend</w:t>
      </w:r>
      <w:r w:rsidRPr="008A6D69">
        <w:rPr>
          <w:sz w:val="24"/>
          <w:szCs w:val="24"/>
        </w:rPr>
        <w:t xml:space="preserve"> offering to give you a </w:t>
      </w:r>
      <w:r w:rsidR="002C489E" w:rsidRPr="008A6D69">
        <w:rPr>
          <w:sz w:val="24"/>
          <w:szCs w:val="24"/>
        </w:rPr>
        <w:t>test kit</w:t>
      </w:r>
      <w:r w:rsidRPr="008A6D69">
        <w:rPr>
          <w:sz w:val="24"/>
          <w:szCs w:val="24"/>
        </w:rPr>
        <w:t>?</w:t>
      </w:r>
    </w:p>
    <w:p w14:paraId="49127BE6" w14:textId="6C5414A0" w:rsidR="003D1E69" w:rsidRPr="008A6D69" w:rsidRDefault="00A26795" w:rsidP="00A26795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8A6D69">
        <w:rPr>
          <w:sz w:val="24"/>
          <w:szCs w:val="24"/>
        </w:rPr>
        <w:lastRenderedPageBreak/>
        <w:t xml:space="preserve">Would you be unlikely or likely to </w:t>
      </w:r>
      <w:r w:rsidR="003D1E69" w:rsidRPr="008A6D69">
        <w:rPr>
          <w:sz w:val="24"/>
          <w:szCs w:val="24"/>
        </w:rPr>
        <w:t xml:space="preserve">take a </w:t>
      </w:r>
      <w:r w:rsidR="002C489E" w:rsidRPr="008A6D69">
        <w:rPr>
          <w:sz w:val="24"/>
          <w:szCs w:val="24"/>
        </w:rPr>
        <w:t>test kit home with you</w:t>
      </w:r>
      <w:r w:rsidR="003D1E69" w:rsidRPr="008A6D69">
        <w:rPr>
          <w:sz w:val="24"/>
          <w:szCs w:val="24"/>
        </w:rPr>
        <w:t>?</w:t>
      </w:r>
    </w:p>
    <w:p w14:paraId="6D5DFFC3" w14:textId="2FE5F71A" w:rsidR="00A26795" w:rsidRPr="008A6D69" w:rsidRDefault="00A26795" w:rsidP="00A26795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8A6D69">
        <w:rPr>
          <w:sz w:val="24"/>
          <w:szCs w:val="24"/>
        </w:rPr>
        <w:t xml:space="preserve">What could be bad about </w:t>
      </w:r>
      <w:r w:rsidR="008A2F78" w:rsidRPr="008A6D69">
        <w:rPr>
          <w:sz w:val="24"/>
          <w:szCs w:val="24"/>
        </w:rPr>
        <w:t>accepting a test kit</w:t>
      </w:r>
      <w:r w:rsidR="00BE1BDA" w:rsidRPr="008A6D69">
        <w:rPr>
          <w:sz w:val="24"/>
          <w:szCs w:val="24"/>
        </w:rPr>
        <w:t xml:space="preserve"> from a friend?</w:t>
      </w:r>
    </w:p>
    <w:p w14:paraId="4E1AFEA6" w14:textId="2CA052E5" w:rsidR="00DA5AFC" w:rsidRPr="008A6D69" w:rsidRDefault="00DA5AFC" w:rsidP="00475997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8A6D69">
        <w:rPr>
          <w:sz w:val="24"/>
          <w:szCs w:val="24"/>
        </w:rPr>
        <w:t xml:space="preserve">What could be good about </w:t>
      </w:r>
      <w:r w:rsidR="008A2F78" w:rsidRPr="008A6D69">
        <w:rPr>
          <w:sz w:val="24"/>
          <w:szCs w:val="24"/>
        </w:rPr>
        <w:t>accepting a test kit</w:t>
      </w:r>
      <w:r w:rsidR="00BE1BDA" w:rsidRPr="008A6D69">
        <w:rPr>
          <w:sz w:val="24"/>
          <w:szCs w:val="24"/>
        </w:rPr>
        <w:t xml:space="preserve"> from a friend?</w:t>
      </w:r>
    </w:p>
    <w:p w14:paraId="00438815" w14:textId="28BC9B81" w:rsidR="00A26795" w:rsidRPr="008A6D69" w:rsidRDefault="00DA5AFC" w:rsidP="00A26795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8A6D69">
        <w:rPr>
          <w:sz w:val="24"/>
          <w:szCs w:val="24"/>
        </w:rPr>
        <w:t xml:space="preserve">Who might disapprove of you </w:t>
      </w:r>
      <w:r w:rsidR="008A2F78" w:rsidRPr="008A6D69">
        <w:rPr>
          <w:sz w:val="24"/>
          <w:szCs w:val="24"/>
        </w:rPr>
        <w:t>accepting a test kit</w:t>
      </w:r>
      <w:r w:rsidR="00BE1BDA" w:rsidRPr="008A6D69">
        <w:rPr>
          <w:sz w:val="24"/>
          <w:szCs w:val="24"/>
        </w:rPr>
        <w:t xml:space="preserve"> offered by a friend?</w:t>
      </w:r>
    </w:p>
    <w:p w14:paraId="609F02A9" w14:textId="3A857852" w:rsidR="00DA5AFC" w:rsidRPr="008A6D69" w:rsidRDefault="00DA5AFC" w:rsidP="00A26795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8A6D69">
        <w:rPr>
          <w:sz w:val="24"/>
          <w:szCs w:val="24"/>
        </w:rPr>
        <w:t xml:space="preserve">Who might approve of you </w:t>
      </w:r>
      <w:r w:rsidR="008A2F78" w:rsidRPr="008A6D69">
        <w:rPr>
          <w:sz w:val="24"/>
          <w:szCs w:val="24"/>
        </w:rPr>
        <w:t>accepting a test kit from a friend</w:t>
      </w:r>
      <w:r w:rsidR="00BE1BDA" w:rsidRPr="008A6D69">
        <w:rPr>
          <w:sz w:val="24"/>
          <w:szCs w:val="24"/>
        </w:rPr>
        <w:t>?</w:t>
      </w:r>
    </w:p>
    <w:p w14:paraId="3BEB8961" w14:textId="6FAD8FE0" w:rsidR="00DA5AFC" w:rsidRPr="008A6D69" w:rsidRDefault="00DA5AFC" w:rsidP="00A26795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8A6D69">
        <w:rPr>
          <w:sz w:val="24"/>
          <w:szCs w:val="24"/>
        </w:rPr>
        <w:t xml:space="preserve">What could make it difficult </w:t>
      </w:r>
      <w:r w:rsidR="00BE1BDA" w:rsidRPr="008A6D69">
        <w:rPr>
          <w:sz w:val="24"/>
          <w:szCs w:val="24"/>
        </w:rPr>
        <w:t xml:space="preserve">to </w:t>
      </w:r>
      <w:r w:rsidR="001D49F6" w:rsidRPr="008A6D69">
        <w:rPr>
          <w:sz w:val="24"/>
          <w:szCs w:val="24"/>
        </w:rPr>
        <w:t>accept</w:t>
      </w:r>
      <w:r w:rsidR="00124DDA" w:rsidRPr="008A6D69">
        <w:rPr>
          <w:sz w:val="24"/>
          <w:szCs w:val="24"/>
        </w:rPr>
        <w:t xml:space="preserve"> a </w:t>
      </w:r>
      <w:r w:rsidR="008A2F78" w:rsidRPr="008A6D69">
        <w:rPr>
          <w:sz w:val="24"/>
          <w:szCs w:val="24"/>
        </w:rPr>
        <w:t>test kit</w:t>
      </w:r>
      <w:r w:rsidR="00124DDA" w:rsidRPr="008A6D69">
        <w:rPr>
          <w:sz w:val="24"/>
          <w:szCs w:val="24"/>
        </w:rPr>
        <w:t xml:space="preserve"> from a friend</w:t>
      </w:r>
      <w:r w:rsidR="00BE1BDA" w:rsidRPr="008A6D69">
        <w:rPr>
          <w:sz w:val="24"/>
          <w:szCs w:val="24"/>
        </w:rPr>
        <w:t xml:space="preserve">? </w:t>
      </w:r>
    </w:p>
    <w:p w14:paraId="33D063E0" w14:textId="681C7AE3" w:rsidR="00F92F26" w:rsidRPr="008A6D69" w:rsidRDefault="00DA5AFC" w:rsidP="00F92F26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8A6D69">
        <w:rPr>
          <w:sz w:val="24"/>
          <w:szCs w:val="24"/>
        </w:rPr>
        <w:t xml:space="preserve">What could make it easier to </w:t>
      </w:r>
      <w:r w:rsidR="001D49F6" w:rsidRPr="008A6D69">
        <w:rPr>
          <w:sz w:val="24"/>
          <w:szCs w:val="24"/>
        </w:rPr>
        <w:t>accept</w:t>
      </w:r>
      <w:r w:rsidR="00124DDA" w:rsidRPr="008A6D69">
        <w:rPr>
          <w:sz w:val="24"/>
          <w:szCs w:val="24"/>
        </w:rPr>
        <w:t xml:space="preserve"> a </w:t>
      </w:r>
      <w:r w:rsidR="008A2F78" w:rsidRPr="008A6D69">
        <w:rPr>
          <w:sz w:val="24"/>
          <w:szCs w:val="24"/>
        </w:rPr>
        <w:t>test kit</w:t>
      </w:r>
      <w:r w:rsidR="00124DDA" w:rsidRPr="008A6D69">
        <w:rPr>
          <w:sz w:val="24"/>
          <w:szCs w:val="24"/>
        </w:rPr>
        <w:t xml:space="preserve"> from a friend</w:t>
      </w:r>
      <w:r w:rsidRPr="008A6D69">
        <w:rPr>
          <w:sz w:val="24"/>
          <w:szCs w:val="24"/>
        </w:rPr>
        <w:t>?</w:t>
      </w:r>
    </w:p>
    <w:p w14:paraId="2DEF4ACB" w14:textId="2349F4B8" w:rsidR="00B36FDD" w:rsidRPr="008A6D69" w:rsidRDefault="00B36FDD" w:rsidP="0058173E">
      <w:pPr>
        <w:pStyle w:val="ListParagraph"/>
        <w:rPr>
          <w:sz w:val="24"/>
          <w:szCs w:val="24"/>
        </w:rPr>
      </w:pPr>
    </w:p>
    <w:p w14:paraId="3D052284" w14:textId="49CCD600" w:rsidR="00F92F26" w:rsidRPr="008A6D69" w:rsidRDefault="00F92F26" w:rsidP="00F92F26">
      <w:pPr>
        <w:rPr>
          <w:sz w:val="24"/>
          <w:szCs w:val="24"/>
        </w:rPr>
      </w:pPr>
    </w:p>
    <w:sectPr w:rsidR="00F92F26" w:rsidRPr="008A6D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93DB8"/>
    <w:multiLevelType w:val="hybridMultilevel"/>
    <w:tmpl w:val="AE5A4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F4C95"/>
    <w:multiLevelType w:val="hybridMultilevel"/>
    <w:tmpl w:val="991AE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F014A"/>
    <w:multiLevelType w:val="hybridMultilevel"/>
    <w:tmpl w:val="DA686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3B2FFE"/>
    <w:multiLevelType w:val="hybridMultilevel"/>
    <w:tmpl w:val="8D92B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5B332B"/>
    <w:multiLevelType w:val="hybridMultilevel"/>
    <w:tmpl w:val="6E58B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EA61A1"/>
    <w:multiLevelType w:val="hybridMultilevel"/>
    <w:tmpl w:val="747AD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611F88"/>
    <w:multiLevelType w:val="hybridMultilevel"/>
    <w:tmpl w:val="D9D2FCCE"/>
    <w:lvl w:ilvl="0" w:tplc="8BF228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8960B30"/>
    <w:multiLevelType w:val="hybridMultilevel"/>
    <w:tmpl w:val="C60AF036"/>
    <w:lvl w:ilvl="0" w:tplc="8BF228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C772BC6"/>
    <w:multiLevelType w:val="hybridMultilevel"/>
    <w:tmpl w:val="7FDEF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6994414">
    <w:abstractNumId w:val="7"/>
  </w:num>
  <w:num w:numId="2" w16cid:durableId="231697402">
    <w:abstractNumId w:val="5"/>
  </w:num>
  <w:num w:numId="3" w16cid:durableId="1688941776">
    <w:abstractNumId w:val="3"/>
  </w:num>
  <w:num w:numId="4" w16cid:durableId="1018197397">
    <w:abstractNumId w:val="8"/>
  </w:num>
  <w:num w:numId="5" w16cid:durableId="572546682">
    <w:abstractNumId w:val="6"/>
  </w:num>
  <w:num w:numId="6" w16cid:durableId="1331787505">
    <w:abstractNumId w:val="2"/>
  </w:num>
  <w:num w:numId="7" w16cid:durableId="1293824233">
    <w:abstractNumId w:val="1"/>
  </w:num>
  <w:num w:numId="8" w16cid:durableId="462578560">
    <w:abstractNumId w:val="4"/>
  </w:num>
  <w:num w:numId="9" w16cid:durableId="923958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24B"/>
    <w:rsid w:val="0002510B"/>
    <w:rsid w:val="00066531"/>
    <w:rsid w:val="00093F44"/>
    <w:rsid w:val="00096ECC"/>
    <w:rsid w:val="00097812"/>
    <w:rsid w:val="000C5BD8"/>
    <w:rsid w:val="0011531D"/>
    <w:rsid w:val="00121EC0"/>
    <w:rsid w:val="00124DDA"/>
    <w:rsid w:val="00127A84"/>
    <w:rsid w:val="0015414A"/>
    <w:rsid w:val="001732E4"/>
    <w:rsid w:val="00186D9D"/>
    <w:rsid w:val="001A5407"/>
    <w:rsid w:val="001D163E"/>
    <w:rsid w:val="001D49F6"/>
    <w:rsid w:val="0020714E"/>
    <w:rsid w:val="002222A2"/>
    <w:rsid w:val="0026007C"/>
    <w:rsid w:val="00282AA6"/>
    <w:rsid w:val="00287B96"/>
    <w:rsid w:val="002A4F56"/>
    <w:rsid w:val="002C489E"/>
    <w:rsid w:val="002D3680"/>
    <w:rsid w:val="002D3DB9"/>
    <w:rsid w:val="00326D70"/>
    <w:rsid w:val="00363E03"/>
    <w:rsid w:val="00384910"/>
    <w:rsid w:val="00386569"/>
    <w:rsid w:val="00395273"/>
    <w:rsid w:val="003962E1"/>
    <w:rsid w:val="003D1E69"/>
    <w:rsid w:val="003D2539"/>
    <w:rsid w:val="0041038A"/>
    <w:rsid w:val="0043748B"/>
    <w:rsid w:val="00475997"/>
    <w:rsid w:val="004A224B"/>
    <w:rsid w:val="004C11AA"/>
    <w:rsid w:val="004C5819"/>
    <w:rsid w:val="004F6A28"/>
    <w:rsid w:val="005205D8"/>
    <w:rsid w:val="00556D3D"/>
    <w:rsid w:val="005658B0"/>
    <w:rsid w:val="00570732"/>
    <w:rsid w:val="005722D9"/>
    <w:rsid w:val="0058173E"/>
    <w:rsid w:val="00582967"/>
    <w:rsid w:val="0058366C"/>
    <w:rsid w:val="00593F3D"/>
    <w:rsid w:val="005C7B36"/>
    <w:rsid w:val="005E1041"/>
    <w:rsid w:val="005E4DC6"/>
    <w:rsid w:val="00620981"/>
    <w:rsid w:val="00626917"/>
    <w:rsid w:val="00676F70"/>
    <w:rsid w:val="00687834"/>
    <w:rsid w:val="006B278A"/>
    <w:rsid w:val="006C23F0"/>
    <w:rsid w:val="006E20CA"/>
    <w:rsid w:val="006F07C6"/>
    <w:rsid w:val="00711304"/>
    <w:rsid w:val="00717D20"/>
    <w:rsid w:val="0075621F"/>
    <w:rsid w:val="00757B72"/>
    <w:rsid w:val="00780B4B"/>
    <w:rsid w:val="007B3594"/>
    <w:rsid w:val="007D7D6B"/>
    <w:rsid w:val="007E7626"/>
    <w:rsid w:val="0082210B"/>
    <w:rsid w:val="008A2F78"/>
    <w:rsid w:val="008A40B5"/>
    <w:rsid w:val="008A6D69"/>
    <w:rsid w:val="008B4976"/>
    <w:rsid w:val="00914D2F"/>
    <w:rsid w:val="009769F5"/>
    <w:rsid w:val="00981A21"/>
    <w:rsid w:val="009B264A"/>
    <w:rsid w:val="009C7070"/>
    <w:rsid w:val="009D16E0"/>
    <w:rsid w:val="009F44CF"/>
    <w:rsid w:val="00A17272"/>
    <w:rsid w:val="00A20086"/>
    <w:rsid w:val="00A23E15"/>
    <w:rsid w:val="00A26795"/>
    <w:rsid w:val="00A528A4"/>
    <w:rsid w:val="00A60113"/>
    <w:rsid w:val="00A6689B"/>
    <w:rsid w:val="00A7419B"/>
    <w:rsid w:val="00A9489F"/>
    <w:rsid w:val="00AD160A"/>
    <w:rsid w:val="00B22E87"/>
    <w:rsid w:val="00B36FDD"/>
    <w:rsid w:val="00B91D58"/>
    <w:rsid w:val="00BE1BDA"/>
    <w:rsid w:val="00BF5953"/>
    <w:rsid w:val="00C05555"/>
    <w:rsid w:val="00C07CF2"/>
    <w:rsid w:val="00C37AAF"/>
    <w:rsid w:val="00C67D60"/>
    <w:rsid w:val="00C80092"/>
    <w:rsid w:val="00CE0693"/>
    <w:rsid w:val="00D01A57"/>
    <w:rsid w:val="00D06055"/>
    <w:rsid w:val="00D255EB"/>
    <w:rsid w:val="00D54308"/>
    <w:rsid w:val="00D760BA"/>
    <w:rsid w:val="00D7666F"/>
    <w:rsid w:val="00DA5AFC"/>
    <w:rsid w:val="00DE2AEB"/>
    <w:rsid w:val="00E23B7B"/>
    <w:rsid w:val="00E36DE4"/>
    <w:rsid w:val="00E416BE"/>
    <w:rsid w:val="00E45575"/>
    <w:rsid w:val="00E47C37"/>
    <w:rsid w:val="00E47EBC"/>
    <w:rsid w:val="00ED5F4A"/>
    <w:rsid w:val="00EE1997"/>
    <w:rsid w:val="00EE7F3D"/>
    <w:rsid w:val="00EF3C98"/>
    <w:rsid w:val="00F33F46"/>
    <w:rsid w:val="00F46C7E"/>
    <w:rsid w:val="00F84F15"/>
    <w:rsid w:val="00F92F26"/>
    <w:rsid w:val="00FC0059"/>
    <w:rsid w:val="00FD4D40"/>
    <w:rsid w:val="00FE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ABD41"/>
  <w15:chartTrackingRefBased/>
  <w15:docId w15:val="{999C9346-95FD-4705-BA18-B8CAB3CAA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1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224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0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6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6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6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366C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6C23F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7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897C6E-2281-0A42-B561-E2B50FDB7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78</Words>
  <Characters>44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man, Jessica</dc:creator>
  <cp:keywords/>
  <dc:description/>
  <cp:lastModifiedBy>Bien-Gund, Cedric H</cp:lastModifiedBy>
  <cp:revision>9</cp:revision>
  <dcterms:created xsi:type="dcterms:W3CDTF">2024-01-03T15:46:00Z</dcterms:created>
  <dcterms:modified xsi:type="dcterms:W3CDTF">2024-01-04T00:34:00Z</dcterms:modified>
</cp:coreProperties>
</file>